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74249" w14:textId="5F6F4428" w:rsidR="00B21C2E" w:rsidRPr="00B21C2E" w:rsidRDefault="00DF0E53">
      <w:pPr>
        <w:rPr>
          <w:b/>
          <w:bCs/>
          <w:sz w:val="30"/>
          <w:szCs w:val="30"/>
          <w:u w:val="single"/>
          <w:lang w:val="en-US"/>
        </w:rPr>
      </w:pPr>
      <w:r>
        <w:rPr>
          <w:b/>
          <w:bCs/>
          <w:sz w:val="30"/>
          <w:szCs w:val="30"/>
          <w:u w:val="single"/>
          <w:lang w:val="en-US"/>
        </w:rPr>
        <w:t>S</w:t>
      </w:r>
      <w:r w:rsidR="00B21C2E" w:rsidRPr="00B21C2E">
        <w:rPr>
          <w:b/>
          <w:bCs/>
          <w:sz w:val="30"/>
          <w:szCs w:val="30"/>
          <w:u w:val="single"/>
          <w:lang w:val="en-US"/>
        </w:rPr>
        <w:t xml:space="preserve">upplementary </w:t>
      </w:r>
      <w:r w:rsidR="00363BAD">
        <w:rPr>
          <w:b/>
          <w:bCs/>
          <w:sz w:val="30"/>
          <w:szCs w:val="30"/>
          <w:u w:val="single"/>
          <w:lang w:val="en-US"/>
        </w:rPr>
        <w:t>t</w:t>
      </w:r>
      <w:r w:rsidR="006429A7" w:rsidRPr="00B21C2E">
        <w:rPr>
          <w:b/>
          <w:bCs/>
          <w:sz w:val="30"/>
          <w:szCs w:val="30"/>
          <w:u w:val="single"/>
          <w:lang w:val="en-US"/>
        </w:rPr>
        <w:t xml:space="preserve">able </w:t>
      </w:r>
      <w:r w:rsidR="00F6539A">
        <w:rPr>
          <w:b/>
          <w:bCs/>
          <w:sz w:val="30"/>
          <w:szCs w:val="30"/>
          <w:u w:val="single"/>
          <w:lang w:val="en-US"/>
        </w:rPr>
        <w:t>2</w:t>
      </w:r>
    </w:p>
    <w:tbl>
      <w:tblPr>
        <w:tblpPr w:leftFromText="141" w:rightFromText="141" w:vertAnchor="page" w:horzAnchor="page" w:tblpX="931" w:tblpY="2341"/>
        <w:tblW w:w="103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4216B1" w:rsidRPr="00AE1D5B" w14:paraId="50390BAE" w14:textId="77777777" w:rsidTr="004216B1">
        <w:trPr>
          <w:trHeight w:val="170"/>
        </w:trPr>
        <w:tc>
          <w:tcPr>
            <w:tcW w:w="10337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2811A0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Strategy A: Conventional ENI (VMAT)</w:t>
            </w:r>
          </w:p>
        </w:tc>
      </w:tr>
      <w:tr w:rsidR="004216B1" w:rsidRPr="00B21C2E" w14:paraId="0A9CC30B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1E2E9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 Patient 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AD02D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1056C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9C71F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89D4B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72674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B12AB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824DA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AAD69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B9CC3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9DC5A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1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1737AC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8631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A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F54B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e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E22E1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SD</w:t>
            </w:r>
          </w:p>
        </w:tc>
      </w:tr>
      <w:tr w:rsidR="004216B1" w:rsidRPr="00B21C2E" w14:paraId="16CD6B62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14:paraId="3AF34468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TARGET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COVERAGE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194183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972141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879272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ADF9527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E69C36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A7AE04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6FBAA3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FBCC077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730649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68F6952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6C82350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6FF9A91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6D972BD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D79B"/>
          </w:tcPr>
          <w:p w14:paraId="2F1369C5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4216B1" w:rsidRPr="00B21C2E" w14:paraId="040FC907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D46A5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7A06AF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>p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V95%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70.00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230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6DE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25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9E8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C2C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5A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F982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46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53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36D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8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AF0EB56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8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0FBF0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9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DFAC9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8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9AA744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0.39</w:t>
            </w:r>
          </w:p>
        </w:tc>
      </w:tr>
      <w:tr w:rsidR="004216B1" w:rsidRPr="00B21C2E" w14:paraId="3E210EC2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FC59E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7A06AF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>n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R V95%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54.25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217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3E1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3E11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98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BE4B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12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9B3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DC8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7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CCB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23F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58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11D7C40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7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466D6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9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FEEF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8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60A96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0.48</w:t>
            </w:r>
          </w:p>
        </w:tc>
      </w:tr>
      <w:tr w:rsidR="004216B1" w:rsidRPr="00B21C2E" w14:paraId="5AA96E5D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00265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7A06AF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>n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L V95% 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54.25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8EF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55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DF62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A132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8E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24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0A2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36F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0E5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7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845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18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17FC352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7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4EAF8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9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6FF30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8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8BF24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0.76</w:t>
            </w:r>
          </w:p>
        </w:tc>
      </w:tr>
      <w:tr w:rsidR="004216B1" w:rsidRPr="00B21C2E" w14:paraId="55B3E1F2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  <w:hideMark/>
          </w:tcPr>
          <w:p w14:paraId="30FBDF05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9A7989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D9671B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F943EA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5359FF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5455DE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1313F9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9614C4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4B9655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7719C76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C8C3D4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B1686AE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A39B785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3426253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1A0C7"/>
          </w:tcPr>
          <w:p w14:paraId="54C2F167" w14:textId="77777777" w:rsidR="004216B1" w:rsidRPr="00020D98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0D98">
              <w:rPr>
                <w:sz w:val="15"/>
                <w:szCs w:val="15"/>
              </w:rPr>
              <w:t xml:space="preserve"> </w:t>
            </w:r>
          </w:p>
        </w:tc>
      </w:tr>
      <w:tr w:rsidR="004216B1" w:rsidRPr="00B21C2E" w14:paraId="153EF650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70EFDF79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proofErr w:type="spellStart"/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proofErr w:type="spellEnd"/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Salivary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D5D07A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4FADA9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6A0E60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5A4F767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4B3FCF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7FD5631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CE07F4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B807D3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B50BBC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341042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04A43B6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C145F47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4980F8C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DFEC"/>
          </w:tcPr>
          <w:p w14:paraId="28991ECA" w14:textId="77777777" w:rsidR="004216B1" w:rsidRPr="00020D98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0D98">
              <w:rPr>
                <w:sz w:val="15"/>
                <w:szCs w:val="15"/>
              </w:rPr>
              <w:t xml:space="preserve"> </w:t>
            </w:r>
          </w:p>
        </w:tc>
      </w:tr>
      <w:tr w:rsidR="004216B1" w:rsidRPr="00B21C2E" w14:paraId="0646E62A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C271E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G R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6B6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7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855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2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6C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2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A46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6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7C1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9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C662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7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381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1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C6E6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2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59F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8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499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5.4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0707B1A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32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F6C7D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7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1BB4B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44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B1BD1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6.46</w:t>
            </w:r>
          </w:p>
        </w:tc>
      </w:tr>
      <w:tr w:rsidR="004216B1" w:rsidRPr="00B21C2E" w14:paraId="7819FEAB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88670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G 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64D6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7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19AB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4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8A3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1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2D3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6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AE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8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79A1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7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FF4B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3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7FA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5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948B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7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A6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6.53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284282B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35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5DD5B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47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99679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44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E4C17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4.20</w:t>
            </w:r>
          </w:p>
        </w:tc>
      </w:tr>
      <w:tr w:rsidR="004216B1" w:rsidRPr="00B21C2E" w14:paraId="5A996135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BF11E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G R+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BD47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7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1B2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3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A5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2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32D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6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D9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8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96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2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0492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2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DB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4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8A3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8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C35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5.97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4F46B6D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34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A079E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2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31C21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44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AAEED7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.13</w:t>
            </w:r>
          </w:p>
        </w:tc>
      </w:tr>
      <w:tr w:rsidR="004216B1" w:rsidRPr="00B21C2E" w14:paraId="60F66C26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30372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G R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1A6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A7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9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B78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7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696B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F07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90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3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5E2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9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740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02EB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8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64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43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FFA1526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4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A3018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23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3C1AA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7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897266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2.80</w:t>
            </w:r>
          </w:p>
        </w:tc>
      </w:tr>
      <w:tr w:rsidR="004216B1" w:rsidRPr="00B21C2E" w14:paraId="6D856CE6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FD760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G 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7B7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FB7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46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5AE6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D71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37C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8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69C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290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9F5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C6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72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B393EFB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1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1F72E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8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46AF1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4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7611D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.87</w:t>
            </w:r>
          </w:p>
        </w:tc>
      </w:tr>
      <w:tr w:rsidR="004216B1" w:rsidRPr="00B21C2E" w14:paraId="28A383D1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FABD1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G R+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38E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1A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6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82C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412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FAE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E8B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FC1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7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D40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CF1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6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0C41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08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474F939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2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9D0DB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2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E3089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5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8BC7A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2.15</w:t>
            </w:r>
          </w:p>
        </w:tc>
      </w:tr>
      <w:tr w:rsidR="004216B1" w:rsidRPr="00B21C2E" w14:paraId="5CB7EFB6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2404A731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Vascular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18EDA77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05FF50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C46DED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5DE94E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70406E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089148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5E60FC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5F84C1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18BEAE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FC0831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772DF24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CE743FA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F27B287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DFEC"/>
          </w:tcPr>
          <w:p w14:paraId="00F89D51" w14:textId="77777777" w:rsidR="004216B1" w:rsidRPr="00020D98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0D98">
              <w:rPr>
                <w:sz w:val="15"/>
                <w:szCs w:val="15"/>
              </w:rPr>
              <w:t xml:space="preserve"> </w:t>
            </w:r>
          </w:p>
        </w:tc>
      </w:tr>
      <w:tr w:rsidR="004216B1" w:rsidRPr="00B21C2E" w14:paraId="798C4B9C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3F74E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CA R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336A3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FA1B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D76B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F625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ADD9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57D1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BBAD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CB205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18F2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DF6B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352EE1A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4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53A4E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63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A9A88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6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A6FEDE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D2464">
              <w:rPr>
                <w:sz w:val="15"/>
                <w:szCs w:val="15"/>
              </w:rPr>
              <w:t>2.73</w:t>
            </w:r>
          </w:p>
        </w:tc>
      </w:tr>
      <w:tr w:rsidR="004216B1" w:rsidRPr="00B21C2E" w14:paraId="4C2CC07D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D8C05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CA 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6878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9677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7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2907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A432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E3E9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4201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EA78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C9B8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86A9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BF41C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610B389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4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4EAF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8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B6718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5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EBD30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D2464">
              <w:rPr>
                <w:sz w:val="15"/>
                <w:szCs w:val="15"/>
              </w:rPr>
              <w:t>1.55</w:t>
            </w:r>
          </w:p>
        </w:tc>
      </w:tr>
      <w:tr w:rsidR="004216B1" w:rsidRPr="00B21C2E" w14:paraId="119ADEAD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16462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CA R+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EFCC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4A0A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8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2ECF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987C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AC5C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FAB2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5E1F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CB4D7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4CF5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3D54" w14:textId="77777777" w:rsidR="004216B1" w:rsidRPr="00A75ECD" w:rsidRDefault="004216B1" w:rsidP="00421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88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860A6B1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4.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7B2B6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61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FC4DC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6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F01679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D2464">
              <w:rPr>
                <w:sz w:val="15"/>
                <w:szCs w:val="15"/>
              </w:rPr>
              <w:t>2.05</w:t>
            </w:r>
          </w:p>
        </w:tc>
      </w:tr>
      <w:tr w:rsidR="004216B1" w:rsidRPr="00B21C2E" w14:paraId="62FB4C85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7D5D4798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Swallow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E908D9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A96134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A6DA69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B9DB47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C222F5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67F408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ADC252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A8B4C3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CF8F45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5C367B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46E4F04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6DA1222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6F69FB5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DFEC"/>
          </w:tcPr>
          <w:p w14:paraId="4E59B82C" w14:textId="77777777" w:rsidR="004216B1" w:rsidRPr="00020D98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0D98">
              <w:rPr>
                <w:sz w:val="15"/>
                <w:szCs w:val="15"/>
              </w:rPr>
              <w:t xml:space="preserve"> </w:t>
            </w:r>
          </w:p>
        </w:tc>
      </w:tr>
      <w:tr w:rsidR="004216B1" w:rsidRPr="00B21C2E" w14:paraId="0A445630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370AB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CM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2E9B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CC0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1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C23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9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A9F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9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B36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7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AA0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66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6AB7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8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D3B6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9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FC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3EA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4.27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554D406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34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6B7BA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66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35AB4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45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B4FE1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.06</w:t>
            </w:r>
          </w:p>
        </w:tc>
      </w:tr>
      <w:tr w:rsidR="004216B1" w:rsidRPr="00B21C2E" w14:paraId="668A5E3E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B350B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O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D6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D224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4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8B3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6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D0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8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5EF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1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367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B7F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64A9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9BFB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DE4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7.66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7C6FBF4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6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C7A28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24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74B6B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3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04F726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.77</w:t>
            </w:r>
          </w:p>
        </w:tc>
      </w:tr>
      <w:tr w:rsidR="004216B1" w:rsidRPr="00B21C2E" w14:paraId="439E5BAB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654E7106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D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o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ther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D52E0BA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F84087A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746000B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37C8A06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BC7F4D4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1082B08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167865B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B9A3097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5470CE7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1C6B556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F277FA8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9591A96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A5DBC10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DFEC"/>
          </w:tcPr>
          <w:p w14:paraId="7904AE44" w14:textId="77777777" w:rsidR="004216B1" w:rsidRPr="00020D98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0D98">
              <w:rPr>
                <w:sz w:val="15"/>
                <w:szCs w:val="15"/>
              </w:rPr>
              <w:t xml:space="preserve"> </w:t>
            </w:r>
          </w:p>
        </w:tc>
      </w:tr>
      <w:tr w:rsidR="004216B1" w:rsidRPr="00B21C2E" w14:paraId="0C54E9FC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F776E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Thyro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54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7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99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0.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C8F5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6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3D3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60.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40A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8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42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8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43A7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2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A51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5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C797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3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AE3E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1.77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5A757D1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47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0C57F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60.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54113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53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E48A0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4.24</w:t>
            </w:r>
          </w:p>
        </w:tc>
      </w:tr>
      <w:tr w:rsidR="004216B1" w:rsidRPr="00B21C2E" w14:paraId="39ABDA5B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  <w:hideMark/>
          </w:tcPr>
          <w:p w14:paraId="30A12371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V35Gy </w:t>
            </w:r>
            <w:r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s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k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0D9770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1B8EEC3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EAC7BC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A15E320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4B72E4C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277F41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EDD334A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705522F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22EA6AD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2BCE6E8" w14:textId="77777777" w:rsidR="004216B1" w:rsidRPr="00B21C2E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3F324A1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1D116DF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D672F72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1A0C7"/>
          </w:tcPr>
          <w:p w14:paraId="1A93F85D" w14:textId="77777777" w:rsidR="004216B1" w:rsidRPr="00020D98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020D98">
              <w:rPr>
                <w:sz w:val="15"/>
                <w:szCs w:val="15"/>
              </w:rPr>
              <w:t xml:space="preserve"> </w:t>
            </w:r>
          </w:p>
        </w:tc>
      </w:tr>
      <w:tr w:rsidR="004216B1" w:rsidRPr="00B21C2E" w14:paraId="22C38994" w14:textId="77777777" w:rsidTr="004216B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4B558" w14:textId="77777777" w:rsidR="004216B1" w:rsidRPr="00B21C2E" w:rsidRDefault="004216B1" w:rsidP="0042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kin 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mm (body - 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mm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DB41B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65.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3400E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140.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D4787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91.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2DFC5C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114.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701A2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89.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65DC5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100.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83810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127.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BB46C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92.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581AE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72.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CC003" w14:textId="77777777" w:rsidR="004216B1" w:rsidRPr="00DF0E53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DF0E53">
              <w:rPr>
                <w:sz w:val="15"/>
                <w:szCs w:val="15"/>
              </w:rPr>
              <w:t>76.3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0EF7BA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65.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425CBC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140.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EC5AB0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97.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FC2DF" w14:textId="77777777" w:rsidR="004216B1" w:rsidRPr="008D2464" w:rsidRDefault="004216B1" w:rsidP="0042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8D2464">
              <w:rPr>
                <w:sz w:val="15"/>
                <w:szCs w:val="15"/>
              </w:rPr>
              <w:t>24.17</w:t>
            </w:r>
          </w:p>
        </w:tc>
      </w:tr>
    </w:tbl>
    <w:p w14:paraId="756402C4" w14:textId="07F23EFA" w:rsidR="00B21C2E" w:rsidRPr="00B21C2E" w:rsidRDefault="00B21C2E">
      <w:pPr>
        <w:rPr>
          <w:lang w:val="en-US"/>
        </w:rPr>
      </w:pPr>
    </w:p>
    <w:p w14:paraId="3FAF1E27" w14:textId="25E82CF6" w:rsidR="00B21C2E" w:rsidRPr="00B21C2E" w:rsidRDefault="004216B1">
      <w:pPr>
        <w:rPr>
          <w:lang w:val="en-US"/>
        </w:rPr>
      </w:pPr>
      <w:r w:rsidRPr="00B21C2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C590F2" wp14:editId="1F5C9F0D">
                <wp:simplePos x="0" y="0"/>
                <wp:positionH relativeFrom="margin">
                  <wp:posOffset>-323850</wp:posOffset>
                </wp:positionH>
                <wp:positionV relativeFrom="paragraph">
                  <wp:posOffset>3223260</wp:posOffset>
                </wp:positionV>
                <wp:extent cx="6534150" cy="63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41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9B05803" w14:textId="3F4E8346" w:rsidR="00DF0E53" w:rsidRPr="00B11BE7" w:rsidRDefault="00DF0E53" w:rsidP="00B11BE7">
                            <w:pPr>
                              <w:pStyle w:val="Bijschrift"/>
                              <w:rPr>
                                <w:lang w:val="en-US"/>
                              </w:rPr>
                            </w:pPr>
                            <w:r w:rsidRPr="00B11BE7">
                              <w:rPr>
                                <w:lang w:val="en-US"/>
                              </w:rPr>
                              <w:t xml:space="preserve">Supplementary table </w:t>
                            </w:r>
                            <w:r w:rsidRPr="00DF0E53">
                              <w:rPr>
                                <w:lang w:val="en-US"/>
                              </w:rPr>
                              <w:t>2</w:t>
                            </w:r>
                            <w:r w:rsidRPr="00B11BE7">
                              <w:rPr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lang w:val="en-US"/>
                              </w:rPr>
                              <w:t>Target</w:t>
                            </w:r>
                            <w:r w:rsidRPr="00B11BE7">
                              <w:rPr>
                                <w:lang w:val="en-US"/>
                              </w:rPr>
                              <w:t xml:space="preserve"> coverage and </w:t>
                            </w:r>
                            <w:r>
                              <w:rPr>
                                <w:lang w:val="en-US"/>
                              </w:rPr>
                              <w:t>mean dose (D</w:t>
                            </w:r>
                            <w:r w:rsidRPr="007A06AF">
                              <w:rPr>
                                <w:vertAlign w:val="subscript"/>
                                <w:lang w:val="en-US"/>
                              </w:rPr>
                              <w:t>mean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  <w:r w:rsidRPr="00B11BE7">
                              <w:rPr>
                                <w:lang w:val="en-US"/>
                              </w:rPr>
                              <w:t xml:space="preserve"> in the </w:t>
                            </w:r>
                            <w:r>
                              <w:rPr>
                                <w:lang w:val="en-US"/>
                              </w:rPr>
                              <w:t xml:space="preserve">OARs in strategy A (conventional elective lymph node irradiation). </w:t>
                            </w:r>
                            <w:r w:rsidR="004216B1">
                              <w:rPr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 xml:space="preserve">PTV = planning target volume, PTVp= planning target volume of gross tumor </w:t>
                            </w:r>
                            <w:r w:rsidRPr="007A06AF">
                              <w:rPr>
                                <w:lang w:val="en-US"/>
                              </w:rPr>
                              <w:t>volume, PTV</w:t>
                            </w:r>
                            <w:r w:rsidRPr="007A06AF">
                              <w:rPr>
                                <w:vertAlign w:val="subscript"/>
                                <w:lang w:val="en-US"/>
                              </w:rPr>
                              <w:t>n</w:t>
                            </w:r>
                            <w:r w:rsidRPr="007A06AF">
                              <w:rPr>
                                <w:lang w:val="en-US"/>
                              </w:rPr>
                              <w:t xml:space="preserve"> =planning target volume of elective LN levels</w:t>
                            </w:r>
                            <w:r>
                              <w:rPr>
                                <w:i w:val="0"/>
                                <w:iCs w:val="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lang w:val="en-US"/>
                              </w:rPr>
                              <w:t>OAR = organ at risk, SG = submandibular gland, PG = parotid gland, CA = carotid artery, PCMs = pharynx constric</w:t>
                            </w:r>
                            <w:r w:rsidR="0027332A">
                              <w:rPr>
                                <w:lang w:val="en-US"/>
                              </w:rPr>
                              <w:t xml:space="preserve">tor muscles, OC = oral cavity, </w:t>
                            </w:r>
                            <w:r>
                              <w:rPr>
                                <w:lang w:val="en-US"/>
                              </w:rPr>
                              <w:t>R = right, L =left, Min = minimum value, Max =maximum value, SD = standard deviation, V35Gy = volume that receives 35 Gy or more, cc= cubic centimet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C590F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5.5pt;margin-top:253.8pt;width:514.5pt;height:.0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" stroked="f">
                <v:textbox style="mso-fit-shape-to-text:t" inset="0,0,0,0">
                  <w:txbxContent>
                    <w:p w14:paraId="59B05803" w14:textId="3F4E8346" w:rsidR="00DF0E53" w:rsidRPr="00B11BE7" w:rsidRDefault="00DF0E53" w:rsidP="00B11BE7">
                      <w:pPr>
                        <w:pStyle w:val="Bijschrift"/>
                        <w:rPr>
                          <w:lang w:val="en-US"/>
                        </w:rPr>
                      </w:pPr>
                      <w:r w:rsidRPr="00B11BE7">
                        <w:rPr>
                          <w:lang w:val="en-US"/>
                        </w:rPr>
                        <w:t xml:space="preserve">Supplementary table </w:t>
                      </w:r>
                      <w:r w:rsidRPr="00DF0E53">
                        <w:rPr>
                          <w:lang w:val="en-US"/>
                        </w:rPr>
                        <w:t>2</w:t>
                      </w:r>
                      <w:r w:rsidRPr="00B11BE7">
                        <w:rPr>
                          <w:lang w:val="en-US"/>
                        </w:rPr>
                        <w:t xml:space="preserve">: </w:t>
                      </w:r>
                      <w:r>
                        <w:rPr>
                          <w:lang w:val="en-US"/>
                        </w:rPr>
                        <w:t>Target</w:t>
                      </w:r>
                      <w:r w:rsidRPr="00B11BE7">
                        <w:rPr>
                          <w:lang w:val="en-US"/>
                        </w:rPr>
                        <w:t xml:space="preserve"> coverage and </w:t>
                      </w:r>
                      <w:r>
                        <w:rPr>
                          <w:lang w:val="en-US"/>
                        </w:rPr>
                        <w:t>mean dose (D</w:t>
                      </w:r>
                      <w:r w:rsidRPr="007A06AF">
                        <w:rPr>
                          <w:vertAlign w:val="subscript"/>
                          <w:lang w:val="en-US"/>
                        </w:rPr>
                        <w:t>mean</w:t>
                      </w:r>
                      <w:r>
                        <w:rPr>
                          <w:lang w:val="en-US"/>
                        </w:rPr>
                        <w:t>)</w:t>
                      </w:r>
                      <w:r w:rsidRPr="00B11BE7">
                        <w:rPr>
                          <w:lang w:val="en-US"/>
                        </w:rPr>
                        <w:t xml:space="preserve"> in the </w:t>
                      </w:r>
                      <w:r>
                        <w:rPr>
                          <w:lang w:val="en-US"/>
                        </w:rPr>
                        <w:t xml:space="preserve">OARs in strategy A (conventional elective lymph node irradiation). </w:t>
                      </w:r>
                      <w:r w:rsidR="004216B1"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 xml:space="preserve">PTV = planning target volume, PTVp= planning target volume of gross tumor </w:t>
                      </w:r>
                      <w:r w:rsidRPr="007A06AF">
                        <w:rPr>
                          <w:lang w:val="en-US"/>
                        </w:rPr>
                        <w:t>volume, PTV</w:t>
                      </w:r>
                      <w:r w:rsidRPr="007A06AF">
                        <w:rPr>
                          <w:vertAlign w:val="subscript"/>
                          <w:lang w:val="en-US"/>
                        </w:rPr>
                        <w:t>n</w:t>
                      </w:r>
                      <w:r w:rsidRPr="007A06AF">
                        <w:rPr>
                          <w:lang w:val="en-US"/>
                        </w:rPr>
                        <w:t xml:space="preserve"> =planning target volume of elective LN levels</w:t>
                      </w:r>
                      <w:r>
                        <w:rPr>
                          <w:i w:val="0"/>
                          <w:iCs w:val="0"/>
                          <w:lang w:val="en-US"/>
                        </w:rPr>
                        <w:t xml:space="preserve">, </w:t>
                      </w:r>
                      <w:r>
                        <w:rPr>
                          <w:lang w:val="en-US"/>
                        </w:rPr>
                        <w:t>OAR = organ at risk, SG = submandibular gland, PG = parotid gland, CA = carotid artery, PCMs = pharynx constric</w:t>
                      </w:r>
                      <w:r w:rsidR="0027332A">
                        <w:rPr>
                          <w:lang w:val="en-US"/>
                        </w:rPr>
                        <w:t xml:space="preserve">tor muscles, OC = oral cavity, </w:t>
                      </w:r>
                      <w:r>
                        <w:rPr>
                          <w:lang w:val="en-US"/>
                        </w:rPr>
                        <w:t>R = right, L =left, Min = minimum value, Max =maximum value, SD = standard deviation, V35Gy = volume that receives 35 Gy or more, cc= cubic centimeter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FF46760" w14:textId="5E0834B6" w:rsidR="00FD4CE0" w:rsidRPr="00B21C2E" w:rsidRDefault="00FD4CE0">
      <w:pPr>
        <w:rPr>
          <w:lang w:val="en-US"/>
        </w:rPr>
      </w:pPr>
    </w:p>
    <w:p w14:paraId="5E2EBF2A" w14:textId="1BE53977" w:rsidR="00FD4CE0" w:rsidRPr="00B21C2E" w:rsidRDefault="00FD4CE0">
      <w:pPr>
        <w:rPr>
          <w:lang w:val="en-US"/>
        </w:rPr>
      </w:pPr>
    </w:p>
    <w:p w14:paraId="4268A0AC" w14:textId="66AD3160" w:rsidR="00DC2737" w:rsidRPr="00B21C2E" w:rsidRDefault="00DC2737">
      <w:pPr>
        <w:rPr>
          <w:lang w:val="en-US"/>
        </w:rPr>
      </w:pPr>
    </w:p>
    <w:p w14:paraId="42E8CE56" w14:textId="1158E99E" w:rsidR="00DC2737" w:rsidRPr="00B21C2E" w:rsidRDefault="00DC2737">
      <w:pPr>
        <w:rPr>
          <w:lang w:val="en-US"/>
        </w:rPr>
      </w:pPr>
    </w:p>
    <w:p w14:paraId="784089A3" w14:textId="601F2556" w:rsidR="00DC2737" w:rsidRPr="00B21C2E" w:rsidRDefault="00DC2737">
      <w:pPr>
        <w:rPr>
          <w:lang w:val="en-US"/>
        </w:rPr>
      </w:pPr>
    </w:p>
    <w:sectPr w:rsidR="00DC2737" w:rsidRPr="00B21C2E" w:rsidSect="00AE1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AU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CE0"/>
    <w:rsid w:val="00020D98"/>
    <w:rsid w:val="00102681"/>
    <w:rsid w:val="00116126"/>
    <w:rsid w:val="0027332A"/>
    <w:rsid w:val="00295C48"/>
    <w:rsid w:val="002E086E"/>
    <w:rsid w:val="0034717E"/>
    <w:rsid w:val="00363BAD"/>
    <w:rsid w:val="003D1461"/>
    <w:rsid w:val="003D79D4"/>
    <w:rsid w:val="004216B1"/>
    <w:rsid w:val="00517B84"/>
    <w:rsid w:val="00582B52"/>
    <w:rsid w:val="005D48A6"/>
    <w:rsid w:val="0063282A"/>
    <w:rsid w:val="006429A7"/>
    <w:rsid w:val="007A06AF"/>
    <w:rsid w:val="007C3BB0"/>
    <w:rsid w:val="007F46D2"/>
    <w:rsid w:val="008D2464"/>
    <w:rsid w:val="00A23261"/>
    <w:rsid w:val="00A75ECD"/>
    <w:rsid w:val="00AC7E57"/>
    <w:rsid w:val="00AE1D5B"/>
    <w:rsid w:val="00B11BE7"/>
    <w:rsid w:val="00B21C2E"/>
    <w:rsid w:val="00BF451E"/>
    <w:rsid w:val="00C052BB"/>
    <w:rsid w:val="00C45954"/>
    <w:rsid w:val="00C62BA0"/>
    <w:rsid w:val="00CC0679"/>
    <w:rsid w:val="00DC2737"/>
    <w:rsid w:val="00DF0E53"/>
    <w:rsid w:val="00E56140"/>
    <w:rsid w:val="00F6539A"/>
    <w:rsid w:val="00F82446"/>
    <w:rsid w:val="00FD4CE0"/>
    <w:rsid w:val="00FE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EE9E2"/>
  <w15:chartTrackingRefBased/>
  <w15:docId w15:val="{6A5AF2BF-E2CD-4081-8D69-F5212F0E5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11B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11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1BE7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232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232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2326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32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3261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AE1D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EB43C-2664-470A-AF02-879B852ED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18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diotherapie, UMC Utrecht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ers-2, F.C.J.</dc:creator>
  <cp:keywords/>
  <dc:description/>
  <cp:lastModifiedBy>Reinders, F.C.J.</cp:lastModifiedBy>
  <cp:revision>2</cp:revision>
  <dcterms:created xsi:type="dcterms:W3CDTF">2021-11-05T14:52:00Z</dcterms:created>
  <dcterms:modified xsi:type="dcterms:W3CDTF">2021-11-05T14:52:00Z</dcterms:modified>
</cp:coreProperties>
</file>